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nopgemaaktetabel2"/>
        <w:tblW w:w="9180" w:type="dxa"/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161"/>
      </w:tblGrid>
      <w:tr w:rsidR="00D30344" w:rsidRPr="00FB110E" w:rsidTr="00F678C4">
        <w:trPr>
          <w:trHeight w:val="270"/>
        </w:trPr>
        <w:tc>
          <w:tcPr>
            <w:tcW w:w="3009" w:type="dxa"/>
            <w:tcBorders>
              <w:top w:val="single" w:sz="18" w:space="0" w:color="auto"/>
              <w:bottom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3010" w:type="dxa"/>
            <w:tcBorders>
              <w:top w:val="single" w:sz="18" w:space="0" w:color="auto"/>
              <w:bottom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PUT</w:t>
            </w:r>
          </w:p>
        </w:tc>
        <w:tc>
          <w:tcPr>
            <w:tcW w:w="3161" w:type="dxa"/>
            <w:tcBorders>
              <w:top w:val="single" w:sz="18" w:space="0" w:color="auto"/>
              <w:bottom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JUSTIFICATION</w:t>
            </w:r>
          </w:p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30344" w:rsidRPr="00FB110E" w:rsidTr="00F678C4">
        <w:trPr>
          <w:trHeight w:val="331"/>
        </w:trPr>
        <w:tc>
          <w:tcPr>
            <w:tcW w:w="9180" w:type="dxa"/>
            <w:gridSpan w:val="3"/>
            <w:shd w:val="clear" w:color="auto" w:fill="F2F2F2" w:themeFill="background1" w:themeFillShade="F2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productive system</w:t>
            </w:r>
          </w:p>
        </w:tc>
      </w:tr>
      <w:tr w:rsidR="00D30344" w:rsidRPr="00BB1781" w:rsidTr="00F678C4">
        <w:tc>
          <w:tcPr>
            <w:tcW w:w="3009" w:type="dxa"/>
            <w:tcBorders>
              <w:top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roductive system</w:t>
            </w:r>
          </w:p>
        </w:tc>
        <w:tc>
          <w:tcPr>
            <w:tcW w:w="3010" w:type="dxa"/>
            <w:tcBorders>
              <w:top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nogamy, but with mate selection every year (serial monogamy)</w:t>
            </w:r>
          </w:p>
        </w:tc>
        <w:tc>
          <w:tcPr>
            <w:tcW w:w="3161" w:type="dxa"/>
            <w:tcBorders>
              <w:top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table pairing during pregnancy and first couple of months after birth, but selection of new mate in the consecutive year. </w:t>
            </w:r>
          </w:p>
          <w:p w:rsidR="00D30344" w:rsidRPr="0004096C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lygamy reduces effective population size, and thus increases risk of inbreeding 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]; plausibly, polygamy increases problems of mate-finding (Allee effects). </w:t>
            </w:r>
            <w:r w:rsidRPr="000409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nce, monogamy is a more conservative assumption than polygamy.</w:t>
            </w:r>
          </w:p>
          <w:p w:rsidR="00D30344" w:rsidRPr="0004096C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30344" w:rsidRPr="00FB110E" w:rsidTr="00F678C4">
        <w:tc>
          <w:tcPr>
            <w:tcW w:w="3009" w:type="dxa"/>
          </w:tcPr>
          <w:p w:rsidR="00D30344" w:rsidRPr="00FB110E" w:rsidRDefault="00D30344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of first offspring females</w:t>
            </w:r>
          </w:p>
        </w:tc>
        <w:tc>
          <w:tcPr>
            <w:tcW w:w="3010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161" w:type="dxa"/>
          </w:tcPr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30344" w:rsidRPr="00FB110E" w:rsidTr="00F678C4">
        <w:tc>
          <w:tcPr>
            <w:tcW w:w="3009" w:type="dxa"/>
          </w:tcPr>
          <w:p w:rsidR="00D30344" w:rsidRPr="00FB110E" w:rsidRDefault="00D30344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age of female reproduction</w:t>
            </w:r>
          </w:p>
          <w:p w:rsidR="00D30344" w:rsidRPr="00FB110E" w:rsidRDefault="00D30344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161" w:type="dxa"/>
          </w:tcPr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30344" w:rsidRPr="00FB110E" w:rsidTr="00F678C4">
        <w:tc>
          <w:tcPr>
            <w:tcW w:w="3009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of first offspring males</w:t>
            </w:r>
          </w:p>
        </w:tc>
        <w:tc>
          <w:tcPr>
            <w:tcW w:w="3010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161" w:type="dxa"/>
          </w:tcPr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30344" w:rsidRPr="00FB110E" w:rsidTr="00F678C4">
        <w:tc>
          <w:tcPr>
            <w:tcW w:w="3009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age of male reproduction</w:t>
            </w:r>
          </w:p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3161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ervative estimate</w:t>
            </w:r>
          </w:p>
        </w:tc>
      </w:tr>
      <w:tr w:rsidR="00D30344" w:rsidRPr="00FB110E" w:rsidTr="00F678C4">
        <w:tc>
          <w:tcPr>
            <w:tcW w:w="3009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lifespan</w:t>
            </w:r>
          </w:p>
        </w:tc>
        <w:tc>
          <w:tcPr>
            <w:tcW w:w="3010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3161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ervative estimate</w:t>
            </w:r>
          </w:p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30344" w:rsidRPr="00F678C4" w:rsidTr="00F678C4">
        <w:tc>
          <w:tcPr>
            <w:tcW w:w="3009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number of broods per year</w:t>
            </w:r>
          </w:p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61" w:type="dxa"/>
          </w:tcPr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number given a pregnancy of 6-9 + a weaning period of 3-4 months; conservative estimate</w:t>
            </w:r>
          </w:p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D30344" w:rsidRPr="00FB110E" w:rsidTr="00F678C4">
        <w:tc>
          <w:tcPr>
            <w:tcW w:w="3009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ximum number of progeny per brood</w:t>
            </w:r>
          </w:p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61" w:type="dxa"/>
          </w:tcPr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plifying assumption</w:t>
            </w:r>
          </w:p>
        </w:tc>
      </w:tr>
      <w:tr w:rsidR="00D30344" w:rsidRPr="00FB110E" w:rsidTr="00F678C4">
        <w:tc>
          <w:tcPr>
            <w:tcW w:w="3009" w:type="dxa"/>
            <w:tcBorders>
              <w:bottom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 ratio at birth (in % males)</w:t>
            </w:r>
          </w:p>
        </w:tc>
        <w:tc>
          <w:tcPr>
            <w:tcW w:w="3010" w:type="dxa"/>
            <w:tcBorders>
              <w:bottom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3161" w:type="dxa"/>
            <w:tcBorders>
              <w:bottom w:val="single" w:sz="8" w:space="0" w:color="auto"/>
            </w:tcBorders>
          </w:tcPr>
          <w:p w:rsidR="00D30344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plifying assumption</w:t>
            </w:r>
          </w:p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D30344" w:rsidRPr="00FB110E" w:rsidTr="00F678C4">
        <w:trPr>
          <w:trHeight w:val="412"/>
        </w:trPr>
        <w:tc>
          <w:tcPr>
            <w:tcW w:w="9180" w:type="dxa"/>
            <w:gridSpan w:val="3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productive rates</w:t>
            </w:r>
          </w:p>
        </w:tc>
      </w:tr>
      <w:tr w:rsidR="00D30344" w:rsidRPr="00F678C4" w:rsidTr="00F678C4">
        <w:tc>
          <w:tcPr>
            <w:tcW w:w="3009" w:type="dxa"/>
            <w:tcBorders>
              <w:top w:val="single" w:sz="8" w:space="0" w:color="auto"/>
            </w:tcBorders>
          </w:tcPr>
          <w:p w:rsidR="00D30344" w:rsidRPr="00FB110E" w:rsidRDefault="00D30344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adult females breeding each year</w:t>
            </w:r>
          </w:p>
        </w:tc>
        <w:tc>
          <w:tcPr>
            <w:tcW w:w="3010" w:type="dxa"/>
            <w:tcBorders>
              <w:top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%</w:t>
            </w:r>
          </w:p>
        </w:tc>
        <w:tc>
          <w:tcPr>
            <w:tcW w:w="3161" w:type="dxa"/>
            <w:tcBorders>
              <w:top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rage time between birth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s estimated at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 yea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 extant hunter-gatherers 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nd Neanderthals </w:t>
            </w:r>
            <w:r w:rsidRPr="00CA63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</w:t>
            </w:r>
            <w:r w:rsidRPr="000409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CA63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D30344" w:rsidRPr="00FB110E" w:rsidTr="00F678C4">
        <w:tc>
          <w:tcPr>
            <w:tcW w:w="3009" w:type="dxa"/>
            <w:tcBorders>
              <w:bottom w:val="single" w:sz="8" w:space="0" w:color="auto"/>
            </w:tcBorders>
          </w:tcPr>
          <w:p w:rsidR="00D30344" w:rsidRDefault="00D30344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adult males in the pool of breeders</w:t>
            </w:r>
          </w:p>
          <w:p w:rsidR="00D30344" w:rsidRPr="00FB110E" w:rsidRDefault="00D30344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tcBorders>
              <w:bottom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3161" w:type="dxa"/>
            <w:tcBorders>
              <w:bottom w:val="single" w:sz="8" w:space="0" w:color="auto"/>
            </w:tcBorders>
          </w:tcPr>
          <w:p w:rsidR="00D30344" w:rsidRPr="00FB110E" w:rsidRDefault="00D30344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ervative estimate</w:t>
            </w:r>
          </w:p>
        </w:tc>
      </w:tr>
    </w:tbl>
    <w:p w:rsidR="0091191D" w:rsidRDefault="0091191D">
      <w:pPr>
        <w:rPr>
          <w:rFonts w:ascii="Times New Roman" w:hAnsi="Times New Roman" w:cs="Times New Roman"/>
          <w:i/>
          <w:sz w:val="20"/>
          <w:szCs w:val="20"/>
        </w:rPr>
      </w:pPr>
      <w:r w:rsidRPr="0091191D">
        <w:rPr>
          <w:rFonts w:ascii="Times New Roman" w:hAnsi="Times New Roman" w:cs="Times New Roman"/>
          <w:i/>
          <w:sz w:val="20"/>
          <w:szCs w:val="20"/>
        </w:rPr>
        <w:t>(continued next page)</w:t>
      </w:r>
    </w:p>
    <w:p w:rsidR="0091191D" w:rsidRDefault="0091191D">
      <w:pPr>
        <w:spacing w:after="160" w:line="259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br w:type="page"/>
      </w:r>
    </w:p>
    <w:tbl>
      <w:tblPr>
        <w:tblStyle w:val="Onopgemaaktetabel2"/>
        <w:tblW w:w="9180" w:type="dxa"/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161"/>
      </w:tblGrid>
      <w:tr w:rsidR="0091191D" w:rsidRPr="00FB110E" w:rsidTr="00F678C4">
        <w:trPr>
          <w:trHeight w:val="270"/>
        </w:trPr>
        <w:tc>
          <w:tcPr>
            <w:tcW w:w="3009" w:type="dxa"/>
            <w:tcBorders>
              <w:top w:val="single" w:sz="18" w:space="0" w:color="auto"/>
              <w:bottom w:val="single" w:sz="8" w:space="0" w:color="auto"/>
            </w:tcBorders>
          </w:tcPr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3010" w:type="dxa"/>
            <w:tcBorders>
              <w:top w:val="single" w:sz="18" w:space="0" w:color="auto"/>
              <w:bottom w:val="single" w:sz="8" w:space="0" w:color="auto"/>
            </w:tcBorders>
          </w:tcPr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NPUT</w:t>
            </w:r>
          </w:p>
        </w:tc>
        <w:tc>
          <w:tcPr>
            <w:tcW w:w="3161" w:type="dxa"/>
            <w:tcBorders>
              <w:top w:val="single" w:sz="18" w:space="0" w:color="auto"/>
              <w:bottom w:val="single" w:sz="8" w:space="0" w:color="auto"/>
            </w:tcBorders>
          </w:tcPr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JUSTIFICATION</w:t>
            </w:r>
          </w:p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91191D" w:rsidRPr="00FB110E" w:rsidTr="00F678C4">
        <w:trPr>
          <w:trHeight w:val="385"/>
        </w:trPr>
        <w:tc>
          <w:tcPr>
            <w:tcW w:w="9180" w:type="dxa"/>
            <w:gridSpan w:val="3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91191D" w:rsidRPr="00FB110E" w:rsidRDefault="0091191D" w:rsidP="00F678C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opulation parameters</w:t>
            </w:r>
          </w:p>
        </w:tc>
      </w:tr>
      <w:tr w:rsidR="0091191D" w:rsidRPr="00F678C4" w:rsidTr="00F678C4">
        <w:tc>
          <w:tcPr>
            <w:tcW w:w="3009" w:type="dxa"/>
            <w:tcBorders>
              <w:top w:val="single" w:sz="4" w:space="0" w:color="auto"/>
              <w:bottom w:val="nil"/>
            </w:tcBorders>
          </w:tcPr>
          <w:p w:rsidR="0091191D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itial population size (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0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91191D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1191D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1191D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1191D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91191D" w:rsidRPr="00FB110E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10" w:type="dxa"/>
            <w:tcBorders>
              <w:top w:val="single" w:sz="8" w:space="0" w:color="auto"/>
            </w:tcBorders>
          </w:tcPr>
          <w:p w:rsidR="0091191D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0, 100, 250, 500, 1000, 5,000; for the matrix model, we also considered 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 70,000</w:t>
            </w:r>
          </w:p>
          <w:p w:rsidR="0091191D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91191D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91191D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161" w:type="dxa"/>
            <w:tcBorders>
              <w:top w:val="single" w:sz="8" w:space="0" w:color="auto"/>
            </w:tcBorders>
          </w:tcPr>
          <w:p w:rsidR="0091191D" w:rsidRPr="00FB110E" w:rsidRDefault="0091191D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nge of census population size 5,000-70,000 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91191D" w:rsidRPr="00F678C4" w:rsidTr="00F678C4">
        <w:tc>
          <w:tcPr>
            <w:tcW w:w="3009" w:type="dxa"/>
            <w:tcBorders>
              <w:top w:val="single" w:sz="4" w:space="0" w:color="auto"/>
            </w:tcBorders>
          </w:tcPr>
          <w:p w:rsidR="0091191D" w:rsidRPr="00FB110E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rying capacity (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10" w:type="dxa"/>
            <w:tcBorders>
              <w:top w:val="single" w:sz="4" w:space="0" w:color="auto"/>
            </w:tcBorders>
          </w:tcPr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000</w:t>
            </w:r>
          </w:p>
        </w:tc>
        <w:tc>
          <w:tcPr>
            <w:tcW w:w="3161" w:type="dxa"/>
            <w:tcBorders>
              <w:top w:val="single" w:sz="4" w:space="0" w:color="auto"/>
            </w:tcBorders>
          </w:tcPr>
          <w:p w:rsidR="0091191D" w:rsidRPr="00FB110E" w:rsidRDefault="0091191D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ince our study is concerned primarily with what happens at low population numbers, we implemented a 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K 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at is considerably higher than the largest initial population size, i.e. 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0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= 5,000; by doing so, we avoid the dampening effects of carrying capacity; implementing even higher </w:t>
            </w:r>
            <w:r w:rsidRPr="00FB110E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K</w:t>
            </w: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values makes VORTEX models too slow to run</w:t>
            </w:r>
          </w:p>
          <w:p w:rsidR="0091191D" w:rsidRPr="00FB110E" w:rsidRDefault="0091191D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1191D" w:rsidRPr="00FB110E" w:rsidTr="00F678C4">
        <w:tc>
          <w:tcPr>
            <w:tcW w:w="3009" w:type="dxa"/>
            <w:tcBorders>
              <w:bottom w:val="single" w:sz="18" w:space="0" w:color="auto"/>
            </w:tcBorders>
          </w:tcPr>
          <w:p w:rsidR="0091191D" w:rsidRPr="00FB110E" w:rsidRDefault="0091191D" w:rsidP="00F678C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distribution</w:t>
            </w:r>
          </w:p>
        </w:tc>
        <w:tc>
          <w:tcPr>
            <w:tcW w:w="3010" w:type="dxa"/>
            <w:tcBorders>
              <w:bottom w:val="single" w:sz="18" w:space="0" w:color="auto"/>
            </w:tcBorders>
          </w:tcPr>
          <w:p w:rsidR="0091191D" w:rsidRPr="00FB110E" w:rsidRDefault="0091191D" w:rsidP="00F67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ortional</w:t>
            </w:r>
          </w:p>
        </w:tc>
        <w:tc>
          <w:tcPr>
            <w:tcW w:w="3161" w:type="dxa"/>
            <w:tcBorders>
              <w:bottom w:val="single" w:sz="18" w:space="0" w:color="auto"/>
            </w:tcBorders>
          </w:tcPr>
          <w:p w:rsidR="0091191D" w:rsidRDefault="0091191D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11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e 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Table</w:t>
            </w:r>
          </w:p>
          <w:p w:rsidR="0091191D" w:rsidRPr="00FB110E" w:rsidRDefault="0091191D" w:rsidP="00F678C4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32087" w:rsidRPr="0091191D" w:rsidRDefault="0091191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32087" w:rsidRPr="00911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44"/>
    <w:rsid w:val="0054239F"/>
    <w:rsid w:val="007937F0"/>
    <w:rsid w:val="0091191D"/>
    <w:rsid w:val="00D3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25CCA"/>
  <w15:chartTrackingRefBased/>
  <w15:docId w15:val="{4C1DDF0E-16F6-4741-A434-C3E23D327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D30344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D30344"/>
    <w:pPr>
      <w:spacing w:after="0" w:line="240" w:lineRule="auto"/>
    </w:pPr>
    <w:rPr>
      <w:rFonts w:ascii="Arial" w:eastAsia="Arial" w:hAnsi="Arial" w:cs="Arial"/>
      <w:lang w:val="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esen</dc:creator>
  <cp:keywords/>
  <dc:description/>
  <cp:lastModifiedBy>kvaesen</cp:lastModifiedBy>
  <cp:revision>2</cp:revision>
  <dcterms:created xsi:type="dcterms:W3CDTF">2019-11-01T09:44:00Z</dcterms:created>
  <dcterms:modified xsi:type="dcterms:W3CDTF">2019-11-01T09:45:00Z</dcterms:modified>
</cp:coreProperties>
</file>